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FD8A0" w14:textId="0E2B23B2" w:rsidR="00F14B44" w:rsidRPr="007024B7" w:rsidRDefault="0055039C" w:rsidP="0055039C">
      <w:pPr>
        <w:spacing w:after="0" w:line="360" w:lineRule="auto"/>
        <w:rPr>
          <w:rFonts w:ascii="Calibri" w:hAnsi="Calibri" w:cs="Calibri"/>
          <w:sz w:val="20"/>
          <w:szCs w:val="20"/>
        </w:rPr>
      </w:pPr>
      <w:bookmarkStart w:id="0" w:name="_GoBack"/>
      <w:r w:rsidRPr="007024B7">
        <w:rPr>
          <w:rFonts w:ascii="Calibri" w:hAnsi="Calibri" w:cs="Calibri"/>
          <w:sz w:val="20"/>
          <w:szCs w:val="20"/>
        </w:rPr>
        <w:t>Supplementary 1. Adverse events</w:t>
      </w:r>
    </w:p>
    <w:tbl>
      <w:tblPr>
        <w:tblW w:w="9345" w:type="dxa"/>
        <w:tblLook w:val="04A0" w:firstRow="1" w:lastRow="0" w:firstColumn="1" w:lastColumn="0" w:noHBand="0" w:noVBand="1"/>
      </w:tblPr>
      <w:tblGrid>
        <w:gridCol w:w="3828"/>
        <w:gridCol w:w="1417"/>
        <w:gridCol w:w="1418"/>
        <w:gridCol w:w="1516"/>
        <w:gridCol w:w="1166"/>
      </w:tblGrid>
      <w:tr w:rsidR="0055039C" w:rsidRPr="007024B7" w14:paraId="777315EC" w14:textId="77777777" w:rsidTr="0069365C">
        <w:trPr>
          <w:trHeight w:val="335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42AC" w14:textId="77777777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verse event</w:t>
            </w:r>
          </w:p>
        </w:tc>
        <w:tc>
          <w:tcPr>
            <w:tcW w:w="55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7D3B" w14:textId="21B32AF4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I-CTCAE 4.0</w:t>
            </w:r>
          </w:p>
        </w:tc>
      </w:tr>
      <w:tr w:rsidR="0055039C" w:rsidRPr="007024B7" w14:paraId="6713F01F" w14:textId="77777777" w:rsidTr="0069365C">
        <w:trPr>
          <w:trHeight w:val="33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089B" w14:textId="77777777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DE2E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4335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2071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873D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e4</w:t>
            </w:r>
          </w:p>
        </w:tc>
      </w:tr>
      <w:tr w:rsidR="0055039C" w:rsidRPr="007024B7" w14:paraId="509FB266" w14:textId="77777777" w:rsidTr="0069365C">
        <w:trPr>
          <w:trHeight w:val="335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C19D" w14:textId="77777777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4A2C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6549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7031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FD5D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5039C" w:rsidRPr="007024B7" w14:paraId="286F3969" w14:textId="77777777" w:rsidTr="0069365C">
        <w:trPr>
          <w:trHeight w:val="33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98BD630" w14:textId="77777777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ominal pain/disten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A4AED4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D3C81E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3B0FD37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EF0A68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5039C" w:rsidRPr="007024B7" w14:paraId="156F089B" w14:textId="77777777" w:rsidTr="0069365C">
        <w:trPr>
          <w:trHeight w:val="33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DFA2DE9" w14:textId="2EE4A966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C02966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00FB29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4B003DA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F907F42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5039C" w:rsidRPr="007024B7" w14:paraId="0FBCE47D" w14:textId="77777777" w:rsidTr="0069365C">
        <w:trPr>
          <w:trHeight w:val="33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FA9DF13" w14:textId="77777777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DFC1A8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151722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D2549AC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88088D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5039C" w:rsidRPr="007024B7" w14:paraId="079C77BF" w14:textId="77777777" w:rsidTr="0069365C">
        <w:trPr>
          <w:trHeight w:val="33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C964C07" w14:textId="77777777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EF805D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1C1EC4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0D51AC5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A70E20A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5039C" w:rsidRPr="007024B7" w14:paraId="596867DD" w14:textId="77777777" w:rsidTr="0069365C">
        <w:trPr>
          <w:trHeight w:val="33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8AA9343" w14:textId="77777777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intestinal anastomotic lea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E01FA5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2AE085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6F43784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2029DB2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5039C" w:rsidRPr="007024B7" w14:paraId="4E0C3407" w14:textId="77777777" w:rsidTr="0069365C">
        <w:trPr>
          <w:trHeight w:val="33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5657DF4" w14:textId="77777777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rile neutropen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9DA5FF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F615DB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6B153E4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BEC29CC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5039C" w:rsidRPr="007024B7" w14:paraId="69C1A45A" w14:textId="77777777" w:rsidTr="0069365C">
        <w:trPr>
          <w:trHeight w:val="33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534BDDE" w14:textId="77777777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64D8E0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E0BA15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E4F6DA7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82E7816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5039C" w:rsidRPr="007024B7" w14:paraId="4E156D88" w14:textId="77777777" w:rsidTr="0069365C">
        <w:trPr>
          <w:trHeight w:val="33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1206" w14:textId="77777777" w:rsidR="0055039C" w:rsidRPr="007024B7" w:rsidRDefault="0055039C" w:rsidP="005503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374A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D3D2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F322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4303" w14:textId="77777777" w:rsidR="0055039C" w:rsidRPr="007024B7" w:rsidRDefault="0055039C" w:rsidP="0055039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4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21F8FA5B" w14:textId="7626925E" w:rsidR="0055039C" w:rsidRPr="007024B7" w:rsidRDefault="0055039C" w:rsidP="0055039C">
      <w:pPr>
        <w:spacing w:after="0" w:line="360" w:lineRule="auto"/>
        <w:rPr>
          <w:rFonts w:ascii="Calibri" w:hAnsi="Calibri" w:cs="Calibri"/>
          <w:sz w:val="20"/>
          <w:szCs w:val="20"/>
        </w:rPr>
      </w:pPr>
      <w:r w:rsidRPr="007024B7">
        <w:rPr>
          <w:rFonts w:ascii="Calibri" w:eastAsia="Times New Roman" w:hAnsi="Calibri" w:cs="Calibri"/>
          <w:color w:val="000000"/>
          <w:sz w:val="20"/>
          <w:szCs w:val="20"/>
        </w:rPr>
        <w:t xml:space="preserve">NCI-CTCAE, </w:t>
      </w:r>
      <w:r w:rsidRPr="007024B7">
        <w:rPr>
          <w:rFonts w:ascii="Calibri" w:hAnsi="Calibri" w:cs="Calibri"/>
          <w:sz w:val="20"/>
          <w:szCs w:val="20"/>
        </w:rPr>
        <w:t>the national cancer institute common terminology criteria for adverse events;</w:t>
      </w:r>
      <w:bookmarkEnd w:id="0"/>
    </w:p>
    <w:sectPr w:rsidR="0055039C" w:rsidRPr="00702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5DEBF" w14:textId="77777777" w:rsidR="00F80147" w:rsidRDefault="00F80147" w:rsidP="0069365C">
      <w:pPr>
        <w:spacing w:after="0" w:line="240" w:lineRule="auto"/>
      </w:pPr>
      <w:r>
        <w:separator/>
      </w:r>
    </w:p>
  </w:endnote>
  <w:endnote w:type="continuationSeparator" w:id="0">
    <w:p w14:paraId="61D4930B" w14:textId="77777777" w:rsidR="00F80147" w:rsidRDefault="00F80147" w:rsidP="00693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05B9D" w14:textId="77777777" w:rsidR="00F80147" w:rsidRDefault="00F80147" w:rsidP="0069365C">
      <w:pPr>
        <w:spacing w:after="0" w:line="240" w:lineRule="auto"/>
      </w:pPr>
      <w:r>
        <w:separator/>
      </w:r>
    </w:p>
  </w:footnote>
  <w:footnote w:type="continuationSeparator" w:id="0">
    <w:p w14:paraId="4E92FC94" w14:textId="77777777" w:rsidR="00F80147" w:rsidRDefault="00F80147" w:rsidP="00693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2MzUyMTA0MDE3MbFU0lEKTi0uzszPAykwqgUAaafhbywAAAA="/>
  </w:docVars>
  <w:rsids>
    <w:rsidRoot w:val="00C670FD"/>
    <w:rsid w:val="004B5E98"/>
    <w:rsid w:val="0055039C"/>
    <w:rsid w:val="0069365C"/>
    <w:rsid w:val="007024B7"/>
    <w:rsid w:val="00934C60"/>
    <w:rsid w:val="00C670FD"/>
    <w:rsid w:val="00D32E71"/>
    <w:rsid w:val="00F14B44"/>
    <w:rsid w:val="00F8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4F135"/>
  <w15:chartTrackingRefBased/>
  <w15:docId w15:val="{C300E512-A093-4711-A5F4-5BAEAC010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36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36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36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5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ng</dc:creator>
  <cp:keywords/>
  <dc:description/>
  <cp:lastModifiedBy>Li, Jing</cp:lastModifiedBy>
  <cp:revision>5</cp:revision>
  <dcterms:created xsi:type="dcterms:W3CDTF">2020-02-27T18:40:00Z</dcterms:created>
  <dcterms:modified xsi:type="dcterms:W3CDTF">2020-10-29T20:52:00Z</dcterms:modified>
</cp:coreProperties>
</file>